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8AF" w14:textId="3C5E3A07" w:rsidR="008270F3" w:rsidRDefault="007C1A7D">
      <w:pPr>
        <w:pStyle w:val="Heading2"/>
      </w:pPr>
      <w:bookmarkStart w:id="0" w:name="sem"/>
      <w:r>
        <w:t>Figure S</w:t>
      </w:r>
      <w:r w:rsidR="00F122E8">
        <w:t>2</w:t>
      </w:r>
      <w:r>
        <w:t xml:space="preserve">: </w:t>
      </w:r>
      <w:r w:rsidR="003419DB">
        <w:rPr>
          <w:rFonts w:ascii="Arial" w:hAnsi="Arial" w:cs="Arial"/>
        </w:rPr>
        <w:t>G</w:t>
      </w:r>
      <w:r w:rsidR="003419DB" w:rsidRPr="4B0A6A5E">
        <w:rPr>
          <w:rFonts w:ascii="Arial" w:hAnsi="Arial" w:cs="Arial"/>
        </w:rPr>
        <w:t>ender distributions stratified by ‘sex’</w:t>
      </w:r>
      <w:r w:rsidR="003419DB">
        <w:rPr>
          <w:rFonts w:ascii="Arial" w:hAnsi="Arial" w:cs="Arial"/>
        </w:rPr>
        <w:t xml:space="preserve"> and </w:t>
      </w:r>
      <w:r w:rsidR="003419DB" w:rsidRPr="4B0A6A5E">
        <w:rPr>
          <w:rFonts w:ascii="Arial" w:hAnsi="Arial" w:cs="Arial"/>
        </w:rPr>
        <w:t>‘age group’</w:t>
      </w:r>
    </w:p>
    <w:p w14:paraId="3121A9FA" w14:textId="45F6EBCB" w:rsidR="008270F3" w:rsidRDefault="00F122E8">
      <w:pPr>
        <w:pStyle w:val="CaptionedFigure"/>
      </w:pPr>
      <w:bookmarkStart w:id="1" w:name="sem-gender-statistics-and-plots"/>
      <w:bookmarkEnd w:id="0"/>
      <w:r>
        <w:rPr>
          <w:noProof/>
        </w:rPr>
        <w:drawing>
          <wp:inline distT="0" distB="0" distL="0" distR="0" wp14:anchorId="238DCAE4" wp14:editId="33FB2CEA">
            <wp:extent cx="5966460" cy="5966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59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sectPr w:rsidR="008270F3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0781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3419DB"/>
    <w:rsid w:val="00497D54"/>
    <w:rsid w:val="0053428E"/>
    <w:rsid w:val="006F0F8D"/>
    <w:rsid w:val="007C1A7D"/>
    <w:rsid w:val="008270F3"/>
    <w:rsid w:val="00872214"/>
    <w:rsid w:val="009A4990"/>
    <w:rsid w:val="00F122E8"/>
    <w:rsid w:val="00F33426"/>
    <w:rsid w:val="00FE4C5D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CCB6DB-87A5-464D-A610-1DDD8EA4A410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f2cd2d01-df26-4de2-9efd-040a549e2429"/>
    <ds:schemaRef ds:uri="http://schemas.openxmlformats.org/package/2006/metadata/core-properties"/>
    <ds:schemaRef ds:uri="http://www.w3.org/XML/1998/namespace"/>
    <ds:schemaRef ds:uri="a02994ae-d6cf-450e-85c4-1140a79b423c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10</cp:revision>
  <dcterms:created xsi:type="dcterms:W3CDTF">2026-02-23T15:00:00Z</dcterms:created>
  <dcterms:modified xsi:type="dcterms:W3CDTF">2026-02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